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D548C" w14:textId="77777777" w:rsidR="007C7FE3" w:rsidRDefault="007C7FE3" w:rsidP="00352D91">
      <w:pPr>
        <w:jc w:val="center"/>
        <w:rPr>
          <w:rFonts w:cs="Times New Roman"/>
          <w:b/>
          <w:bCs/>
          <w:color w:val="000033"/>
          <w:kern w:val="0"/>
        </w:rPr>
      </w:pPr>
      <w:r w:rsidRPr="007C7FE3">
        <w:rPr>
          <w:rFonts w:cs="Times New Roman"/>
          <w:b/>
          <w:bCs/>
          <w:color w:val="000033"/>
          <w:kern w:val="0"/>
        </w:rPr>
        <w:t>Postural instability and lower extremity dysfunction in upper motor neuron-dominant amyotrophic lateral sclerosis</w:t>
      </w:r>
    </w:p>
    <w:p w14:paraId="73813DF2" w14:textId="77777777" w:rsidR="00352D91" w:rsidRDefault="00352D91" w:rsidP="00352D91">
      <w:pPr>
        <w:jc w:val="center"/>
        <w:rPr>
          <w:rFonts w:cs="Times New Roman"/>
          <w:b/>
          <w:bCs/>
          <w:color w:val="000033"/>
          <w:kern w:val="0"/>
        </w:rPr>
      </w:pPr>
      <w:r w:rsidRPr="00866E3A">
        <w:rPr>
          <w:rFonts w:cs="Times New Roman"/>
          <w:b/>
          <w:bCs/>
          <w:color w:val="000033"/>
          <w:kern w:val="0"/>
        </w:rPr>
        <w:t>Supplementary Material</w:t>
      </w:r>
    </w:p>
    <w:p w14:paraId="40326ADE" w14:textId="77777777" w:rsidR="00B35D3C" w:rsidRPr="000615DE" w:rsidRDefault="002F7A2B" w:rsidP="00483B1A">
      <w:pPr>
        <w:spacing w:line="480" w:lineRule="auto"/>
      </w:pPr>
      <w:r w:rsidRPr="00866E3A">
        <w:rPr>
          <w:rFonts w:cs="Times New Roman"/>
          <w:b/>
          <w:bCs/>
          <w:color w:val="000033"/>
          <w:kern w:val="0"/>
        </w:rPr>
        <w:t>Supplementary</w:t>
      </w:r>
      <w:r w:rsidRPr="0039194E">
        <w:rPr>
          <w:b/>
          <w:bCs/>
        </w:rPr>
        <w:t xml:space="preserve"> </w:t>
      </w:r>
      <w:r w:rsidR="000615DE" w:rsidRPr="0039194E">
        <w:rPr>
          <w:b/>
          <w:bCs/>
        </w:rPr>
        <w:t>Table</w:t>
      </w:r>
      <w:r w:rsidR="000615DE" w:rsidRPr="0039194E">
        <w:t xml:space="preserve">. The comparison of clinical characteristics of </w:t>
      </w:r>
      <w:r w:rsidR="000615DE">
        <w:rPr>
          <w:rFonts w:hint="eastAsia"/>
        </w:rPr>
        <w:t>U</w:t>
      </w:r>
      <w:r w:rsidR="000615DE">
        <w:t>MND ALS plus</w:t>
      </w:r>
      <w:r w:rsidR="000615DE" w:rsidRPr="0039194E">
        <w:t xml:space="preserve"> and </w:t>
      </w:r>
      <w:r w:rsidR="000615DE">
        <w:t>pure UMND ALS</w:t>
      </w:r>
      <w:r w:rsidR="00BD10EA">
        <w:t xml:space="preserve"> (</w:t>
      </w:r>
      <w:r w:rsidR="004E4785">
        <w:t>excluding lower</w:t>
      </w:r>
      <w:r w:rsidR="00AD7400">
        <w:t>-</w:t>
      </w:r>
      <w:r w:rsidR="004E4785">
        <w:t>limb onset patients</w:t>
      </w:r>
      <w:r w:rsidR="00BD10EA">
        <w:t>)</w:t>
      </w:r>
    </w:p>
    <w:tbl>
      <w:tblPr>
        <w:tblStyle w:val="TableGrid"/>
        <w:tblW w:w="14017" w:type="dxa"/>
        <w:tblLook w:val="04A0" w:firstRow="1" w:lastRow="0" w:firstColumn="1" w:lastColumn="0" w:noHBand="0" w:noVBand="1"/>
      </w:tblPr>
      <w:tblGrid>
        <w:gridCol w:w="5867"/>
        <w:gridCol w:w="3260"/>
        <w:gridCol w:w="3260"/>
        <w:gridCol w:w="1630"/>
      </w:tblGrid>
      <w:tr w:rsidR="00B35D3C" w:rsidRPr="0039194E" w14:paraId="273601F5" w14:textId="77777777" w:rsidTr="00C762DA">
        <w:trPr>
          <w:trHeight w:val="711"/>
        </w:trPr>
        <w:tc>
          <w:tcPr>
            <w:tcW w:w="5867" w:type="dxa"/>
          </w:tcPr>
          <w:p w14:paraId="693AAD86" w14:textId="77777777" w:rsidR="00B35D3C" w:rsidRPr="00C762DA" w:rsidRDefault="00B35D3C" w:rsidP="00BE48D9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Characteristic</w:t>
            </w:r>
          </w:p>
        </w:tc>
        <w:tc>
          <w:tcPr>
            <w:tcW w:w="3260" w:type="dxa"/>
          </w:tcPr>
          <w:p w14:paraId="0B1FD695" w14:textId="77777777" w:rsidR="00B35D3C" w:rsidRPr="00C762DA" w:rsidRDefault="002B0563" w:rsidP="00BE48D9">
            <w:r w:rsidRPr="00C762DA">
              <w:t xml:space="preserve">non-lower limb onset </w:t>
            </w:r>
            <w:r w:rsidR="00B35D3C" w:rsidRPr="00C762DA">
              <w:t>UMND ALS plus</w:t>
            </w:r>
            <w:r w:rsidR="00BA7F48" w:rsidRPr="00C762DA">
              <w:rPr>
                <w:rFonts w:hint="eastAsia"/>
              </w:rPr>
              <w:t xml:space="preserve"> </w:t>
            </w:r>
            <w:r w:rsidR="00B35D3C" w:rsidRPr="00C762DA">
              <w:t>(N=</w:t>
            </w:r>
            <w:r w:rsidR="000D094D" w:rsidRPr="00C762DA">
              <w:t>21</w:t>
            </w:r>
            <w:r w:rsidR="00B35D3C" w:rsidRPr="00C762DA">
              <w:t>)</w:t>
            </w:r>
          </w:p>
        </w:tc>
        <w:tc>
          <w:tcPr>
            <w:tcW w:w="3260" w:type="dxa"/>
          </w:tcPr>
          <w:p w14:paraId="5F77D0FE" w14:textId="77777777" w:rsidR="00B35D3C" w:rsidRPr="00C762DA" w:rsidRDefault="00FF4F8D" w:rsidP="00BE48D9">
            <w:r w:rsidRPr="00C762DA">
              <w:t xml:space="preserve">non-lower limb onset </w:t>
            </w:r>
            <w:r w:rsidR="00B35D3C" w:rsidRPr="00C762DA">
              <w:t>pure UMND ALS</w:t>
            </w:r>
            <w:r w:rsidR="00BA7F48" w:rsidRPr="00C762DA">
              <w:rPr>
                <w:rFonts w:hint="eastAsia"/>
              </w:rPr>
              <w:t xml:space="preserve"> </w:t>
            </w:r>
            <w:r w:rsidR="00B35D3C" w:rsidRPr="00C762DA">
              <w:t>(N=</w:t>
            </w:r>
            <w:r w:rsidR="00F00FCC" w:rsidRPr="00C762DA">
              <w:t>124</w:t>
            </w:r>
            <w:r w:rsidR="00B35D3C" w:rsidRPr="00C762DA">
              <w:t>)</w:t>
            </w:r>
          </w:p>
        </w:tc>
        <w:tc>
          <w:tcPr>
            <w:tcW w:w="1630" w:type="dxa"/>
          </w:tcPr>
          <w:p w14:paraId="12998953" w14:textId="77777777" w:rsidR="00B35D3C" w:rsidRPr="00C762DA" w:rsidRDefault="00B35D3C" w:rsidP="00BE48D9">
            <w:r w:rsidRPr="00C762DA">
              <w:rPr>
                <w:i/>
              </w:rPr>
              <w:t>P</w:t>
            </w:r>
            <w:r w:rsidRPr="00C762DA">
              <w:t xml:space="preserve"> value</w:t>
            </w:r>
          </w:p>
        </w:tc>
      </w:tr>
      <w:tr w:rsidR="00B35D3C" w:rsidRPr="0039194E" w14:paraId="568CE46E" w14:textId="77777777" w:rsidTr="00C762DA">
        <w:trPr>
          <w:trHeight w:val="364"/>
        </w:trPr>
        <w:tc>
          <w:tcPr>
            <w:tcW w:w="5867" w:type="dxa"/>
          </w:tcPr>
          <w:p w14:paraId="5DF5CE72" w14:textId="77777777" w:rsidR="00B35D3C" w:rsidRPr="00C762DA" w:rsidRDefault="00B35D3C" w:rsidP="00BE48D9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Male</w:t>
            </w:r>
            <w:r w:rsidRPr="00C762DA">
              <w:rPr>
                <w:rFonts w:cs="Times New Roman" w:hint="eastAsia"/>
              </w:rPr>
              <w:t>,</w:t>
            </w:r>
            <w:r w:rsidRPr="00C762DA">
              <w:rPr>
                <w:rFonts w:cs="Times New Roman"/>
              </w:rPr>
              <w:t xml:space="preserve"> No.(%)</w:t>
            </w:r>
          </w:p>
        </w:tc>
        <w:tc>
          <w:tcPr>
            <w:tcW w:w="3260" w:type="dxa"/>
          </w:tcPr>
          <w:p w14:paraId="39FDDF54" w14:textId="77777777" w:rsidR="00B35D3C" w:rsidRPr="00C762DA" w:rsidRDefault="00B931E9" w:rsidP="00BE48D9">
            <w:r w:rsidRPr="00C762DA">
              <w:rPr>
                <w:rFonts w:hint="eastAsia"/>
              </w:rPr>
              <w:t>1</w:t>
            </w:r>
            <w:r w:rsidRPr="00C762DA">
              <w:t>3(61.9%)</w:t>
            </w:r>
          </w:p>
        </w:tc>
        <w:tc>
          <w:tcPr>
            <w:tcW w:w="3260" w:type="dxa"/>
          </w:tcPr>
          <w:p w14:paraId="5B6D7347" w14:textId="77777777" w:rsidR="00B35D3C" w:rsidRPr="00C762DA" w:rsidRDefault="00B931E9" w:rsidP="00BE48D9">
            <w:r w:rsidRPr="00C762DA">
              <w:rPr>
                <w:rFonts w:hint="eastAsia"/>
              </w:rPr>
              <w:t>6</w:t>
            </w:r>
            <w:r w:rsidRPr="00C762DA">
              <w:t>6(53.2%)</w:t>
            </w:r>
          </w:p>
        </w:tc>
        <w:tc>
          <w:tcPr>
            <w:tcW w:w="1630" w:type="dxa"/>
          </w:tcPr>
          <w:p w14:paraId="10EC5BDD" w14:textId="77777777" w:rsidR="00B35D3C" w:rsidRPr="00C762DA" w:rsidRDefault="00A50A65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0</w:t>
            </w:r>
            <w:r w:rsidRPr="00C762DA">
              <w:rPr>
                <w:kern w:val="24"/>
              </w:rPr>
              <w:t>.462</w:t>
            </w:r>
          </w:p>
        </w:tc>
      </w:tr>
      <w:tr w:rsidR="00B35D3C" w:rsidRPr="0039194E" w14:paraId="7280DFBA" w14:textId="77777777" w:rsidTr="00C762DA">
        <w:trPr>
          <w:trHeight w:val="347"/>
        </w:trPr>
        <w:tc>
          <w:tcPr>
            <w:tcW w:w="5867" w:type="dxa"/>
          </w:tcPr>
          <w:p w14:paraId="7624442C" w14:textId="77777777" w:rsidR="00B35D3C" w:rsidRPr="00C762DA" w:rsidRDefault="00B35D3C" w:rsidP="00BE48D9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 xml:space="preserve">Onset age, mean </w:t>
            </w:r>
            <w:r w:rsidRPr="00C762DA">
              <w:rPr>
                <w:rFonts w:eastAsia="Microsoft YaHei" w:cs="Times New Roman"/>
                <w:kern w:val="24"/>
              </w:rPr>
              <w:t>± SD</w:t>
            </w:r>
          </w:p>
        </w:tc>
        <w:tc>
          <w:tcPr>
            <w:tcW w:w="3260" w:type="dxa"/>
          </w:tcPr>
          <w:p w14:paraId="6858419F" w14:textId="77777777" w:rsidR="00B35D3C" w:rsidRPr="00C762DA" w:rsidRDefault="00960DD0" w:rsidP="00BE48D9">
            <w:r w:rsidRPr="00C762DA">
              <w:rPr>
                <w:rFonts w:hint="eastAsia"/>
              </w:rPr>
              <w:t>5</w:t>
            </w:r>
            <w:r w:rsidRPr="00C762DA">
              <w:t>0.3±11.8</w:t>
            </w:r>
          </w:p>
        </w:tc>
        <w:tc>
          <w:tcPr>
            <w:tcW w:w="3260" w:type="dxa"/>
          </w:tcPr>
          <w:p w14:paraId="1CDA517F" w14:textId="77777777" w:rsidR="00B35D3C" w:rsidRPr="00C762DA" w:rsidRDefault="00960DD0" w:rsidP="00BE48D9">
            <w:r w:rsidRPr="00C762DA">
              <w:rPr>
                <w:rFonts w:hint="eastAsia"/>
              </w:rPr>
              <w:t>5</w:t>
            </w:r>
            <w:r w:rsidRPr="00C762DA">
              <w:t>5.0±11.1</w:t>
            </w:r>
          </w:p>
        </w:tc>
        <w:tc>
          <w:tcPr>
            <w:tcW w:w="1630" w:type="dxa"/>
          </w:tcPr>
          <w:p w14:paraId="7E753BB7" w14:textId="77777777" w:rsidR="00B35D3C" w:rsidRPr="00C762DA" w:rsidRDefault="00B5703D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0</w:t>
            </w:r>
            <w:r w:rsidRPr="00C762DA">
              <w:rPr>
                <w:kern w:val="24"/>
              </w:rPr>
              <w:t>.078</w:t>
            </w:r>
          </w:p>
        </w:tc>
      </w:tr>
      <w:tr w:rsidR="00B35D3C" w:rsidRPr="0039194E" w14:paraId="0F6D1E8A" w14:textId="77777777" w:rsidTr="00C762DA">
        <w:trPr>
          <w:trHeight w:val="347"/>
        </w:trPr>
        <w:tc>
          <w:tcPr>
            <w:tcW w:w="5867" w:type="dxa"/>
          </w:tcPr>
          <w:p w14:paraId="5513D356" w14:textId="77777777" w:rsidR="00B35D3C" w:rsidRPr="00C762DA" w:rsidRDefault="00B35D3C" w:rsidP="00BE48D9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Diagnosis delay, median (IQR), month</w:t>
            </w:r>
          </w:p>
        </w:tc>
        <w:tc>
          <w:tcPr>
            <w:tcW w:w="3260" w:type="dxa"/>
          </w:tcPr>
          <w:p w14:paraId="749F7251" w14:textId="77777777" w:rsidR="00B35D3C" w:rsidRPr="00C762DA" w:rsidRDefault="001B5761" w:rsidP="00BE48D9">
            <w:r w:rsidRPr="00C762DA">
              <w:rPr>
                <w:rFonts w:hint="eastAsia"/>
              </w:rPr>
              <w:t>5</w:t>
            </w:r>
            <w:r w:rsidRPr="00C762DA">
              <w:t>02(288.5, 964.5)</w:t>
            </w:r>
          </w:p>
        </w:tc>
        <w:tc>
          <w:tcPr>
            <w:tcW w:w="3260" w:type="dxa"/>
          </w:tcPr>
          <w:p w14:paraId="23F172BB" w14:textId="77777777" w:rsidR="00B35D3C" w:rsidRPr="00C762DA" w:rsidRDefault="001B5761" w:rsidP="00BE48D9">
            <w:r w:rsidRPr="00C762DA">
              <w:rPr>
                <w:rFonts w:hint="eastAsia"/>
              </w:rPr>
              <w:t>3</w:t>
            </w:r>
            <w:r w:rsidRPr="00C762DA">
              <w:t>44.5</w:t>
            </w:r>
            <w:r w:rsidRPr="00C762DA">
              <w:rPr>
                <w:rFonts w:hint="eastAsia"/>
              </w:rPr>
              <w:t>(</w:t>
            </w:r>
            <w:r w:rsidRPr="00C762DA">
              <w:t>212.25, 562)</w:t>
            </w:r>
          </w:p>
        </w:tc>
        <w:tc>
          <w:tcPr>
            <w:tcW w:w="1630" w:type="dxa"/>
          </w:tcPr>
          <w:p w14:paraId="00CB3998" w14:textId="77777777" w:rsidR="00B35D3C" w:rsidRPr="00C762DA" w:rsidRDefault="00A50A65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0</w:t>
            </w:r>
            <w:r w:rsidRPr="00C762DA">
              <w:rPr>
                <w:kern w:val="24"/>
              </w:rPr>
              <w:t>.023</w:t>
            </w:r>
          </w:p>
        </w:tc>
      </w:tr>
      <w:tr w:rsidR="00B35D3C" w:rsidRPr="0039194E" w14:paraId="311E9D24" w14:textId="77777777" w:rsidTr="00C762DA">
        <w:trPr>
          <w:trHeight w:val="364"/>
        </w:trPr>
        <w:tc>
          <w:tcPr>
            <w:tcW w:w="5867" w:type="dxa"/>
          </w:tcPr>
          <w:p w14:paraId="68394EF3" w14:textId="77777777" w:rsidR="00B35D3C" w:rsidRPr="00C762DA" w:rsidRDefault="00B35D3C" w:rsidP="00BE48D9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Symptom onset, No.(%)</w:t>
            </w:r>
          </w:p>
        </w:tc>
        <w:tc>
          <w:tcPr>
            <w:tcW w:w="3260" w:type="dxa"/>
          </w:tcPr>
          <w:p w14:paraId="7996BC2B" w14:textId="77777777" w:rsidR="00B35D3C" w:rsidRPr="00C762DA" w:rsidRDefault="00B35D3C" w:rsidP="00BE48D9"/>
        </w:tc>
        <w:tc>
          <w:tcPr>
            <w:tcW w:w="3260" w:type="dxa"/>
          </w:tcPr>
          <w:p w14:paraId="26BDB7C2" w14:textId="77777777" w:rsidR="00B35D3C" w:rsidRPr="00C762DA" w:rsidRDefault="00B35D3C" w:rsidP="00BE48D9"/>
        </w:tc>
        <w:tc>
          <w:tcPr>
            <w:tcW w:w="1630" w:type="dxa"/>
          </w:tcPr>
          <w:p w14:paraId="573F43F3" w14:textId="77777777" w:rsidR="00B35D3C" w:rsidRPr="00C762DA" w:rsidRDefault="00A50A65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0</w:t>
            </w:r>
            <w:r w:rsidRPr="00C762DA">
              <w:rPr>
                <w:kern w:val="24"/>
              </w:rPr>
              <w:t>.887</w:t>
            </w:r>
          </w:p>
        </w:tc>
      </w:tr>
      <w:tr w:rsidR="00B35D3C" w:rsidRPr="0039194E" w14:paraId="7FCB861E" w14:textId="77777777" w:rsidTr="00C762DA">
        <w:trPr>
          <w:trHeight w:val="347"/>
        </w:trPr>
        <w:tc>
          <w:tcPr>
            <w:tcW w:w="5867" w:type="dxa"/>
          </w:tcPr>
          <w:p w14:paraId="7E7F3C13" w14:textId="77777777" w:rsidR="00B35D3C" w:rsidRPr="00C762DA" w:rsidRDefault="00B35D3C" w:rsidP="00BE48D9">
            <w:pPr>
              <w:jc w:val="right"/>
              <w:rPr>
                <w:rFonts w:cs="Times New Roman"/>
              </w:rPr>
            </w:pPr>
            <w:r w:rsidRPr="00C762DA">
              <w:rPr>
                <w:rFonts w:cs="Times New Roman"/>
              </w:rPr>
              <w:t>Bulbar</w:t>
            </w:r>
          </w:p>
        </w:tc>
        <w:tc>
          <w:tcPr>
            <w:tcW w:w="3260" w:type="dxa"/>
          </w:tcPr>
          <w:p w14:paraId="7230A879" w14:textId="77777777" w:rsidR="00B35D3C" w:rsidRPr="00C762DA" w:rsidRDefault="00BA685C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7</w:t>
            </w:r>
            <w:r w:rsidRPr="00C762DA">
              <w:rPr>
                <w:kern w:val="24"/>
              </w:rPr>
              <w:t>(33.3%)</w:t>
            </w:r>
          </w:p>
        </w:tc>
        <w:tc>
          <w:tcPr>
            <w:tcW w:w="3260" w:type="dxa"/>
          </w:tcPr>
          <w:p w14:paraId="4FBC28A9" w14:textId="77777777" w:rsidR="00B35D3C" w:rsidRPr="00C762DA" w:rsidRDefault="00BA685C" w:rsidP="00BE48D9">
            <w:r w:rsidRPr="00C762DA">
              <w:rPr>
                <w:rFonts w:hint="eastAsia"/>
              </w:rPr>
              <w:t>4</w:t>
            </w:r>
            <w:r w:rsidRPr="00C762DA">
              <w:t>4(35.5%)</w:t>
            </w:r>
          </w:p>
        </w:tc>
        <w:tc>
          <w:tcPr>
            <w:tcW w:w="1630" w:type="dxa"/>
          </w:tcPr>
          <w:p w14:paraId="0070BB3B" w14:textId="77777777" w:rsidR="00B35D3C" w:rsidRPr="00C762DA" w:rsidRDefault="00B35D3C" w:rsidP="00BE48D9"/>
        </w:tc>
      </w:tr>
      <w:tr w:rsidR="00B35D3C" w:rsidRPr="0039194E" w14:paraId="37F216E4" w14:textId="77777777" w:rsidTr="00C762DA">
        <w:trPr>
          <w:trHeight w:val="364"/>
        </w:trPr>
        <w:tc>
          <w:tcPr>
            <w:tcW w:w="5867" w:type="dxa"/>
          </w:tcPr>
          <w:p w14:paraId="3DE53C3D" w14:textId="77777777" w:rsidR="00B35D3C" w:rsidRPr="00C762DA" w:rsidRDefault="00B35D3C" w:rsidP="00BE48D9">
            <w:pPr>
              <w:jc w:val="right"/>
              <w:rPr>
                <w:rFonts w:cs="Times New Roman"/>
              </w:rPr>
            </w:pPr>
            <w:r w:rsidRPr="00C762DA">
              <w:rPr>
                <w:rFonts w:cs="Times New Roman"/>
              </w:rPr>
              <w:t>Upper extremities</w:t>
            </w:r>
          </w:p>
        </w:tc>
        <w:tc>
          <w:tcPr>
            <w:tcW w:w="3260" w:type="dxa"/>
          </w:tcPr>
          <w:p w14:paraId="1E44C19C" w14:textId="77777777" w:rsidR="00B35D3C" w:rsidRPr="00C762DA" w:rsidRDefault="00BA685C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1</w:t>
            </w:r>
            <w:r w:rsidRPr="00C762DA">
              <w:rPr>
                <w:kern w:val="24"/>
              </w:rPr>
              <w:t>4(66.7%)</w:t>
            </w:r>
          </w:p>
        </w:tc>
        <w:tc>
          <w:tcPr>
            <w:tcW w:w="3260" w:type="dxa"/>
          </w:tcPr>
          <w:p w14:paraId="4EC44228" w14:textId="77777777" w:rsidR="00B35D3C" w:rsidRPr="00C762DA" w:rsidRDefault="00BA685C" w:rsidP="00BE48D9">
            <w:r w:rsidRPr="00C762DA">
              <w:rPr>
                <w:rFonts w:hint="eastAsia"/>
              </w:rPr>
              <w:t>7</w:t>
            </w:r>
            <w:r w:rsidRPr="00C762DA">
              <w:t>9(63.7%)</w:t>
            </w:r>
          </w:p>
        </w:tc>
        <w:tc>
          <w:tcPr>
            <w:tcW w:w="1630" w:type="dxa"/>
          </w:tcPr>
          <w:p w14:paraId="5A2AD31E" w14:textId="77777777" w:rsidR="00B35D3C" w:rsidRPr="00C762DA" w:rsidRDefault="00B35D3C" w:rsidP="00BE48D9"/>
        </w:tc>
      </w:tr>
      <w:tr w:rsidR="00B35D3C" w:rsidRPr="0039194E" w14:paraId="13194512" w14:textId="77777777" w:rsidTr="00C762DA">
        <w:trPr>
          <w:trHeight w:val="347"/>
        </w:trPr>
        <w:tc>
          <w:tcPr>
            <w:tcW w:w="5867" w:type="dxa"/>
          </w:tcPr>
          <w:p w14:paraId="5D64FF5E" w14:textId="77777777" w:rsidR="00B35D3C" w:rsidRPr="00C762DA" w:rsidRDefault="00212A40" w:rsidP="00212A40">
            <w:pPr>
              <w:wordWrap w:val="0"/>
              <w:jc w:val="right"/>
              <w:rPr>
                <w:rFonts w:cs="Times New Roman"/>
              </w:rPr>
            </w:pPr>
            <w:r w:rsidRPr="00C762DA">
              <w:rPr>
                <w:rFonts w:cs="Times New Roman"/>
              </w:rPr>
              <w:t>Other</w:t>
            </w:r>
          </w:p>
        </w:tc>
        <w:tc>
          <w:tcPr>
            <w:tcW w:w="3260" w:type="dxa"/>
          </w:tcPr>
          <w:p w14:paraId="06A5B17D" w14:textId="77777777" w:rsidR="00B35D3C" w:rsidRPr="00C762DA" w:rsidRDefault="006D3EB6" w:rsidP="00BE48D9">
            <w:pPr>
              <w:rPr>
                <w:kern w:val="24"/>
              </w:rPr>
            </w:pPr>
            <w:r w:rsidRPr="00C762DA">
              <w:rPr>
                <w:rFonts w:hint="eastAsia"/>
                <w:kern w:val="24"/>
              </w:rPr>
              <w:t>0</w:t>
            </w:r>
          </w:p>
        </w:tc>
        <w:tc>
          <w:tcPr>
            <w:tcW w:w="3260" w:type="dxa"/>
          </w:tcPr>
          <w:p w14:paraId="1D96B0F3" w14:textId="77777777" w:rsidR="00B35D3C" w:rsidRPr="00C762DA" w:rsidRDefault="00991609" w:rsidP="00BE48D9">
            <w:r w:rsidRPr="00C762DA">
              <w:rPr>
                <w:rFonts w:hint="eastAsia"/>
              </w:rPr>
              <w:t>1</w:t>
            </w:r>
            <w:r w:rsidRPr="00C762DA">
              <w:t>(0.8%)</w:t>
            </w:r>
          </w:p>
        </w:tc>
        <w:tc>
          <w:tcPr>
            <w:tcW w:w="1630" w:type="dxa"/>
          </w:tcPr>
          <w:p w14:paraId="390F1805" w14:textId="77777777" w:rsidR="00B35D3C" w:rsidRPr="00C762DA" w:rsidRDefault="00B35D3C" w:rsidP="00BE48D9"/>
        </w:tc>
      </w:tr>
      <w:tr w:rsidR="00A50A65" w:rsidRPr="0039194E" w14:paraId="48D80541" w14:textId="77777777" w:rsidTr="00C762DA">
        <w:trPr>
          <w:trHeight w:val="347"/>
        </w:trPr>
        <w:tc>
          <w:tcPr>
            <w:tcW w:w="5867" w:type="dxa"/>
          </w:tcPr>
          <w:p w14:paraId="4B7B816E" w14:textId="77777777" w:rsidR="00A50A65" w:rsidRPr="00C762DA" w:rsidRDefault="00A50A65" w:rsidP="00A50A65">
            <w:pPr>
              <w:jc w:val="left"/>
              <w:rPr>
                <w:rFonts w:cs="Times New Roman"/>
              </w:rPr>
            </w:pPr>
            <w:r w:rsidRPr="00C762DA">
              <w:t>KCSS stage, No.(%)</w:t>
            </w:r>
          </w:p>
        </w:tc>
        <w:tc>
          <w:tcPr>
            <w:tcW w:w="3260" w:type="dxa"/>
          </w:tcPr>
          <w:p w14:paraId="5C213426" w14:textId="77777777" w:rsidR="00A50A65" w:rsidRPr="00C762DA" w:rsidRDefault="00A50A65" w:rsidP="00A50A65">
            <w:pPr>
              <w:rPr>
                <w:rFonts w:eastAsia="Microsoft YaHei" w:cs="Times New Roman"/>
                <w:kern w:val="24"/>
              </w:rPr>
            </w:pPr>
          </w:p>
        </w:tc>
        <w:tc>
          <w:tcPr>
            <w:tcW w:w="3260" w:type="dxa"/>
          </w:tcPr>
          <w:p w14:paraId="00DA71D2" w14:textId="77777777" w:rsidR="00A50A65" w:rsidRPr="00C762DA" w:rsidRDefault="00A50A65" w:rsidP="00A50A65">
            <w:pPr>
              <w:rPr>
                <w:rFonts w:cs="Times New Roman"/>
              </w:rPr>
            </w:pPr>
          </w:p>
        </w:tc>
        <w:tc>
          <w:tcPr>
            <w:tcW w:w="1630" w:type="dxa"/>
          </w:tcPr>
          <w:p w14:paraId="574D3ADD" w14:textId="77777777" w:rsidR="00A50A65" w:rsidRPr="00C762DA" w:rsidRDefault="00A50A65" w:rsidP="00A50A65">
            <w:r w:rsidRPr="00C762DA">
              <w:rPr>
                <w:kern w:val="24"/>
              </w:rPr>
              <w:t>&lt;0.001</w:t>
            </w:r>
          </w:p>
        </w:tc>
      </w:tr>
      <w:tr w:rsidR="00A50A65" w:rsidRPr="0039194E" w14:paraId="0AB68F3F" w14:textId="77777777" w:rsidTr="00C762DA">
        <w:trPr>
          <w:trHeight w:val="364"/>
        </w:trPr>
        <w:tc>
          <w:tcPr>
            <w:tcW w:w="5867" w:type="dxa"/>
          </w:tcPr>
          <w:p w14:paraId="224E732B" w14:textId="77777777" w:rsidR="00A50A65" w:rsidRPr="00C762DA" w:rsidRDefault="00A50A65" w:rsidP="00A50A65">
            <w:pPr>
              <w:jc w:val="right"/>
              <w:rPr>
                <w:rFonts w:cs="Times New Roman"/>
              </w:rPr>
            </w:pPr>
            <w:r w:rsidRPr="00C762DA">
              <w:t>Stage 1</w:t>
            </w:r>
          </w:p>
        </w:tc>
        <w:tc>
          <w:tcPr>
            <w:tcW w:w="3260" w:type="dxa"/>
          </w:tcPr>
          <w:p w14:paraId="36A50952" w14:textId="77777777" w:rsidR="00A50A65" w:rsidRPr="00C762DA" w:rsidRDefault="00A50A65" w:rsidP="00A50A65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1</w:t>
            </w:r>
            <w:r w:rsidRPr="00C762DA">
              <w:rPr>
                <w:rFonts w:eastAsia="Microsoft YaHei" w:cs="Times New Roman"/>
                <w:kern w:val="24"/>
              </w:rPr>
              <w:t>(4.8%)</w:t>
            </w:r>
          </w:p>
        </w:tc>
        <w:tc>
          <w:tcPr>
            <w:tcW w:w="3260" w:type="dxa"/>
          </w:tcPr>
          <w:p w14:paraId="74635A50" w14:textId="77777777" w:rsidR="00A50A65" w:rsidRPr="00C762DA" w:rsidRDefault="00A50A65" w:rsidP="00A50A65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8</w:t>
            </w:r>
            <w:r w:rsidRPr="00C762DA">
              <w:rPr>
                <w:rFonts w:cs="Times New Roman"/>
              </w:rPr>
              <w:t>6(69.4%)</w:t>
            </w:r>
          </w:p>
        </w:tc>
        <w:tc>
          <w:tcPr>
            <w:tcW w:w="1630" w:type="dxa"/>
          </w:tcPr>
          <w:p w14:paraId="228CB2DD" w14:textId="77777777" w:rsidR="00A50A65" w:rsidRPr="00C762DA" w:rsidRDefault="00A50A65" w:rsidP="00A50A65"/>
        </w:tc>
      </w:tr>
      <w:tr w:rsidR="00A50A65" w:rsidRPr="0039194E" w14:paraId="7495B034" w14:textId="77777777" w:rsidTr="00C762DA">
        <w:trPr>
          <w:trHeight w:val="347"/>
        </w:trPr>
        <w:tc>
          <w:tcPr>
            <w:tcW w:w="5867" w:type="dxa"/>
          </w:tcPr>
          <w:p w14:paraId="18A217E4" w14:textId="77777777" w:rsidR="00A50A65" w:rsidRPr="00C762DA" w:rsidRDefault="00A50A65" w:rsidP="00A50A65">
            <w:pPr>
              <w:jc w:val="right"/>
              <w:rPr>
                <w:rFonts w:cs="Times New Roman"/>
              </w:rPr>
            </w:pPr>
            <w:r w:rsidRPr="00C762DA">
              <w:t>Stage 2</w:t>
            </w:r>
          </w:p>
        </w:tc>
        <w:tc>
          <w:tcPr>
            <w:tcW w:w="3260" w:type="dxa"/>
          </w:tcPr>
          <w:p w14:paraId="1D7B3B8E" w14:textId="77777777" w:rsidR="00A50A65" w:rsidRPr="00C762DA" w:rsidRDefault="00A50A65" w:rsidP="00A50A65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1</w:t>
            </w:r>
            <w:r w:rsidRPr="00C762DA">
              <w:rPr>
                <w:rFonts w:eastAsia="Microsoft YaHei" w:cs="Times New Roman"/>
                <w:kern w:val="24"/>
              </w:rPr>
              <w:t>1(52.4%)</w:t>
            </w:r>
          </w:p>
        </w:tc>
        <w:tc>
          <w:tcPr>
            <w:tcW w:w="3260" w:type="dxa"/>
          </w:tcPr>
          <w:p w14:paraId="1BA87321" w14:textId="77777777" w:rsidR="00A50A65" w:rsidRPr="00C762DA" w:rsidRDefault="00A50A65" w:rsidP="00A50A65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1</w:t>
            </w:r>
            <w:r w:rsidRPr="00C762DA">
              <w:rPr>
                <w:rFonts w:cs="Times New Roman"/>
              </w:rPr>
              <w:t>3(10.5%)</w:t>
            </w:r>
          </w:p>
        </w:tc>
        <w:tc>
          <w:tcPr>
            <w:tcW w:w="1630" w:type="dxa"/>
          </w:tcPr>
          <w:p w14:paraId="285589D6" w14:textId="77777777" w:rsidR="00A50A65" w:rsidRPr="00C762DA" w:rsidRDefault="00A50A65" w:rsidP="00A50A65"/>
        </w:tc>
      </w:tr>
      <w:tr w:rsidR="00A50A65" w:rsidRPr="0039194E" w14:paraId="2D30DC9E" w14:textId="77777777" w:rsidTr="00C762DA">
        <w:trPr>
          <w:trHeight w:val="364"/>
        </w:trPr>
        <w:tc>
          <w:tcPr>
            <w:tcW w:w="5867" w:type="dxa"/>
          </w:tcPr>
          <w:p w14:paraId="2D95B673" w14:textId="77777777" w:rsidR="00A50A65" w:rsidRPr="00C762DA" w:rsidRDefault="00A50A65" w:rsidP="00A50A65">
            <w:pPr>
              <w:jc w:val="right"/>
              <w:rPr>
                <w:rFonts w:cs="Times New Roman"/>
              </w:rPr>
            </w:pPr>
            <w:r w:rsidRPr="00C762DA">
              <w:t>Stage 3</w:t>
            </w:r>
          </w:p>
        </w:tc>
        <w:tc>
          <w:tcPr>
            <w:tcW w:w="3260" w:type="dxa"/>
          </w:tcPr>
          <w:p w14:paraId="6385217B" w14:textId="77777777" w:rsidR="00A50A65" w:rsidRPr="00C762DA" w:rsidRDefault="00A50A65" w:rsidP="00A50A65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5</w:t>
            </w:r>
            <w:r w:rsidRPr="00C762DA">
              <w:rPr>
                <w:rFonts w:eastAsia="Microsoft YaHei" w:cs="Times New Roman"/>
                <w:kern w:val="24"/>
              </w:rPr>
              <w:t>(23.8%)</w:t>
            </w:r>
          </w:p>
        </w:tc>
        <w:tc>
          <w:tcPr>
            <w:tcW w:w="3260" w:type="dxa"/>
          </w:tcPr>
          <w:p w14:paraId="0562655F" w14:textId="77777777" w:rsidR="00A50A65" w:rsidRPr="00C762DA" w:rsidRDefault="00A50A65" w:rsidP="00A50A65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3</w:t>
            </w:r>
            <w:r w:rsidRPr="00C762DA">
              <w:rPr>
                <w:rFonts w:cs="Times New Roman"/>
              </w:rPr>
              <w:t>(2.4%)</w:t>
            </w:r>
          </w:p>
        </w:tc>
        <w:tc>
          <w:tcPr>
            <w:tcW w:w="1630" w:type="dxa"/>
          </w:tcPr>
          <w:p w14:paraId="2AD7A064" w14:textId="77777777" w:rsidR="00A50A65" w:rsidRPr="00C762DA" w:rsidRDefault="00A50A65" w:rsidP="00A50A65"/>
        </w:tc>
      </w:tr>
      <w:tr w:rsidR="005518C4" w:rsidRPr="0039194E" w14:paraId="747A4FDD" w14:textId="77777777" w:rsidTr="00C762DA">
        <w:trPr>
          <w:trHeight w:val="347"/>
        </w:trPr>
        <w:tc>
          <w:tcPr>
            <w:tcW w:w="5867" w:type="dxa"/>
          </w:tcPr>
          <w:p w14:paraId="468C6D65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ALSFRS-R at diagnosis, median (IQR), month</w:t>
            </w:r>
          </w:p>
        </w:tc>
        <w:tc>
          <w:tcPr>
            <w:tcW w:w="3260" w:type="dxa"/>
          </w:tcPr>
          <w:p w14:paraId="144D86EC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3</w:t>
            </w:r>
            <w:r w:rsidRPr="00C762DA">
              <w:rPr>
                <w:rFonts w:eastAsia="Microsoft YaHei" w:cs="Times New Roman"/>
                <w:kern w:val="24"/>
              </w:rPr>
              <w:t>7(32-41)</w:t>
            </w:r>
          </w:p>
        </w:tc>
        <w:tc>
          <w:tcPr>
            <w:tcW w:w="3260" w:type="dxa"/>
          </w:tcPr>
          <w:p w14:paraId="7D3DCD4B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4</w:t>
            </w:r>
            <w:r w:rsidRPr="00C762DA">
              <w:rPr>
                <w:rFonts w:cs="Times New Roman"/>
              </w:rPr>
              <w:t>5</w:t>
            </w:r>
            <w:r w:rsidRPr="00C762DA">
              <w:rPr>
                <w:rFonts w:cs="Times New Roman" w:hint="eastAsia"/>
              </w:rPr>
              <w:t>(</w:t>
            </w:r>
            <w:r w:rsidRPr="00C762DA">
              <w:rPr>
                <w:rFonts w:cs="Times New Roman"/>
              </w:rPr>
              <w:t>42-47)</w:t>
            </w:r>
          </w:p>
        </w:tc>
        <w:tc>
          <w:tcPr>
            <w:tcW w:w="1630" w:type="dxa"/>
          </w:tcPr>
          <w:p w14:paraId="46F9B3FA" w14:textId="77777777" w:rsidR="005518C4" w:rsidRPr="00C762DA" w:rsidRDefault="005518C4" w:rsidP="005518C4">
            <w:r w:rsidRPr="00C762DA">
              <w:rPr>
                <w:rFonts w:hint="eastAsia"/>
              </w:rPr>
              <w:t>0</w:t>
            </w:r>
            <w:r w:rsidRPr="00C762DA">
              <w:t>.001</w:t>
            </w:r>
          </w:p>
        </w:tc>
      </w:tr>
      <w:tr w:rsidR="005518C4" w:rsidRPr="0039194E" w14:paraId="25EAAA99" w14:textId="77777777" w:rsidTr="00C762DA">
        <w:trPr>
          <w:trHeight w:val="347"/>
        </w:trPr>
        <w:tc>
          <w:tcPr>
            <w:tcW w:w="5867" w:type="dxa"/>
          </w:tcPr>
          <w:p w14:paraId="1356CD85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ΔALSFRS-R, median (IQR), points/month</w:t>
            </w:r>
          </w:p>
        </w:tc>
        <w:tc>
          <w:tcPr>
            <w:tcW w:w="3260" w:type="dxa"/>
          </w:tcPr>
          <w:p w14:paraId="04172117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0</w:t>
            </w:r>
            <w:r w:rsidRPr="00C762DA">
              <w:rPr>
                <w:rFonts w:eastAsia="Microsoft YaHei" w:cs="Times New Roman"/>
                <w:kern w:val="24"/>
              </w:rPr>
              <w:t>.54(0.37-1.00)</w:t>
            </w:r>
          </w:p>
        </w:tc>
        <w:tc>
          <w:tcPr>
            <w:tcW w:w="3260" w:type="dxa"/>
          </w:tcPr>
          <w:p w14:paraId="065D248F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0</w:t>
            </w:r>
            <w:r w:rsidRPr="00C762DA">
              <w:rPr>
                <w:rFonts w:cs="Times New Roman"/>
              </w:rPr>
              <w:t>.29(0.12-0.55)</w:t>
            </w:r>
          </w:p>
        </w:tc>
        <w:tc>
          <w:tcPr>
            <w:tcW w:w="1630" w:type="dxa"/>
          </w:tcPr>
          <w:p w14:paraId="3E503414" w14:textId="77777777" w:rsidR="005518C4" w:rsidRPr="00C762DA" w:rsidRDefault="005518C4" w:rsidP="005518C4">
            <w:r w:rsidRPr="00C762DA">
              <w:rPr>
                <w:kern w:val="24"/>
              </w:rPr>
              <w:t>&lt;0.001</w:t>
            </w:r>
          </w:p>
        </w:tc>
      </w:tr>
      <w:tr w:rsidR="005518C4" w:rsidRPr="0039194E" w14:paraId="633C4D1C" w14:textId="77777777" w:rsidTr="00C762DA">
        <w:trPr>
          <w:trHeight w:val="364"/>
        </w:trPr>
        <w:tc>
          <w:tcPr>
            <w:tcW w:w="5867" w:type="dxa"/>
          </w:tcPr>
          <w:p w14:paraId="369F866D" w14:textId="77777777" w:rsidR="005518C4" w:rsidRPr="00C762DA" w:rsidRDefault="005518C4" w:rsidP="005518C4">
            <w:pPr>
              <w:jc w:val="left"/>
            </w:pPr>
            <w:r w:rsidRPr="00C762DA">
              <w:t>Overall muscle strength(MRC)</w:t>
            </w:r>
          </w:p>
        </w:tc>
        <w:tc>
          <w:tcPr>
            <w:tcW w:w="3260" w:type="dxa"/>
          </w:tcPr>
          <w:p w14:paraId="20F4CB15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3</w:t>
            </w:r>
            <w:r w:rsidRPr="00C762DA">
              <w:rPr>
                <w:rFonts w:eastAsia="Microsoft YaHei" w:cs="Times New Roman"/>
                <w:kern w:val="24"/>
              </w:rPr>
              <w:t>3.5(27.5-35.6)</w:t>
            </w:r>
          </w:p>
        </w:tc>
        <w:tc>
          <w:tcPr>
            <w:tcW w:w="3260" w:type="dxa"/>
          </w:tcPr>
          <w:p w14:paraId="6A1FA30B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3</w:t>
            </w:r>
            <w:r w:rsidRPr="00C762DA">
              <w:rPr>
                <w:rFonts w:cs="Times New Roman"/>
              </w:rPr>
              <w:t>6.0(34.0-38.0)</w:t>
            </w:r>
          </w:p>
        </w:tc>
        <w:tc>
          <w:tcPr>
            <w:tcW w:w="1630" w:type="dxa"/>
          </w:tcPr>
          <w:p w14:paraId="5ABEC299" w14:textId="77777777" w:rsidR="005518C4" w:rsidRPr="00C762DA" w:rsidRDefault="005518C4" w:rsidP="005518C4">
            <w:r w:rsidRPr="00C762DA">
              <w:rPr>
                <w:rFonts w:hint="eastAsia"/>
              </w:rPr>
              <w:t>0</w:t>
            </w:r>
            <w:r w:rsidRPr="00C762DA">
              <w:t>.001</w:t>
            </w:r>
          </w:p>
        </w:tc>
      </w:tr>
      <w:tr w:rsidR="005518C4" w:rsidRPr="0039194E" w14:paraId="7DE89B64" w14:textId="77777777" w:rsidTr="00C762DA">
        <w:trPr>
          <w:trHeight w:val="347"/>
        </w:trPr>
        <w:tc>
          <w:tcPr>
            <w:tcW w:w="5867" w:type="dxa"/>
          </w:tcPr>
          <w:p w14:paraId="1B6709BC" w14:textId="77777777" w:rsidR="005518C4" w:rsidRPr="00C762DA" w:rsidRDefault="005518C4" w:rsidP="005518C4">
            <w:pPr>
              <w:wordWrap w:val="0"/>
              <w:jc w:val="left"/>
            </w:pPr>
            <w:r w:rsidRPr="00C762DA">
              <w:t>Lower extremity strength(MRC)</w:t>
            </w:r>
          </w:p>
        </w:tc>
        <w:tc>
          <w:tcPr>
            <w:tcW w:w="3260" w:type="dxa"/>
          </w:tcPr>
          <w:p w14:paraId="5AED2D9D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1</w:t>
            </w:r>
            <w:r w:rsidRPr="00C762DA">
              <w:rPr>
                <w:rFonts w:eastAsia="Microsoft YaHei" w:cs="Times New Roman"/>
                <w:kern w:val="24"/>
              </w:rPr>
              <w:t>6.0(14.0-18.0)</w:t>
            </w:r>
          </w:p>
        </w:tc>
        <w:tc>
          <w:tcPr>
            <w:tcW w:w="3260" w:type="dxa"/>
          </w:tcPr>
          <w:p w14:paraId="57FBC257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2</w:t>
            </w:r>
            <w:r w:rsidRPr="00C762DA">
              <w:rPr>
                <w:rFonts w:cs="Times New Roman"/>
              </w:rPr>
              <w:t>0.0(20.0-20.0)</w:t>
            </w:r>
          </w:p>
        </w:tc>
        <w:tc>
          <w:tcPr>
            <w:tcW w:w="1630" w:type="dxa"/>
          </w:tcPr>
          <w:p w14:paraId="705B696E" w14:textId="77777777" w:rsidR="005518C4" w:rsidRPr="00C762DA" w:rsidRDefault="005518C4" w:rsidP="005518C4">
            <w:r w:rsidRPr="00C762DA">
              <w:rPr>
                <w:kern w:val="24"/>
              </w:rPr>
              <w:t>&lt;0.001</w:t>
            </w:r>
          </w:p>
        </w:tc>
      </w:tr>
      <w:tr w:rsidR="005518C4" w:rsidRPr="0039194E" w14:paraId="426BE008" w14:textId="77777777" w:rsidTr="00C762DA">
        <w:trPr>
          <w:trHeight w:val="364"/>
        </w:trPr>
        <w:tc>
          <w:tcPr>
            <w:tcW w:w="5867" w:type="dxa"/>
          </w:tcPr>
          <w:p w14:paraId="5F9E4409" w14:textId="77777777" w:rsidR="005518C4" w:rsidRPr="00C762DA" w:rsidRDefault="005518C4" w:rsidP="005518C4">
            <w:pPr>
              <w:wordWrap w:val="0"/>
              <w:jc w:val="left"/>
            </w:pPr>
            <w:r w:rsidRPr="00C762DA">
              <w:t>Overall PUMNS score</w:t>
            </w:r>
          </w:p>
        </w:tc>
        <w:tc>
          <w:tcPr>
            <w:tcW w:w="3260" w:type="dxa"/>
          </w:tcPr>
          <w:p w14:paraId="55A4FF16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1</w:t>
            </w:r>
            <w:r w:rsidRPr="00C762DA">
              <w:rPr>
                <w:rFonts w:eastAsia="Microsoft YaHei" w:cs="Times New Roman"/>
                <w:kern w:val="24"/>
              </w:rPr>
              <w:t>5.0(14.0-19.0)</w:t>
            </w:r>
          </w:p>
        </w:tc>
        <w:tc>
          <w:tcPr>
            <w:tcW w:w="3260" w:type="dxa"/>
          </w:tcPr>
          <w:p w14:paraId="35DAC576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1</w:t>
            </w:r>
            <w:r w:rsidRPr="00C762DA">
              <w:rPr>
                <w:rFonts w:cs="Times New Roman"/>
              </w:rPr>
              <w:t>1.0 (9.0-14.0)</w:t>
            </w:r>
          </w:p>
        </w:tc>
        <w:tc>
          <w:tcPr>
            <w:tcW w:w="1630" w:type="dxa"/>
          </w:tcPr>
          <w:p w14:paraId="24D60ADF" w14:textId="77777777" w:rsidR="005518C4" w:rsidRPr="00C762DA" w:rsidRDefault="005518C4" w:rsidP="005518C4">
            <w:r w:rsidRPr="00C762DA">
              <w:rPr>
                <w:kern w:val="24"/>
              </w:rPr>
              <w:t>&lt;0.001</w:t>
            </w:r>
          </w:p>
        </w:tc>
      </w:tr>
      <w:tr w:rsidR="005518C4" w:rsidRPr="0039194E" w14:paraId="1E9DDC36" w14:textId="77777777" w:rsidTr="00C762DA">
        <w:trPr>
          <w:trHeight w:val="347"/>
        </w:trPr>
        <w:tc>
          <w:tcPr>
            <w:tcW w:w="5867" w:type="dxa"/>
          </w:tcPr>
          <w:p w14:paraId="3F7E76A3" w14:textId="77777777" w:rsidR="005518C4" w:rsidRPr="00C762DA" w:rsidRDefault="005518C4" w:rsidP="005518C4">
            <w:pPr>
              <w:wordWrap w:val="0"/>
              <w:jc w:val="left"/>
            </w:pPr>
            <w:r w:rsidRPr="00C762DA">
              <w:t>Lower extremity PUMNS score</w:t>
            </w:r>
          </w:p>
        </w:tc>
        <w:tc>
          <w:tcPr>
            <w:tcW w:w="3260" w:type="dxa"/>
          </w:tcPr>
          <w:p w14:paraId="719A1BFC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 w:hint="eastAsia"/>
                <w:kern w:val="24"/>
              </w:rPr>
              <w:t>6</w:t>
            </w:r>
            <w:r w:rsidRPr="00C762DA">
              <w:rPr>
                <w:rFonts w:eastAsia="Microsoft YaHei" w:cs="Times New Roman"/>
                <w:kern w:val="24"/>
              </w:rPr>
              <w:t>.0(4.5-6.8)</w:t>
            </w:r>
          </w:p>
        </w:tc>
        <w:tc>
          <w:tcPr>
            <w:tcW w:w="3260" w:type="dxa"/>
          </w:tcPr>
          <w:p w14:paraId="40308B68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 w:hint="eastAsia"/>
              </w:rPr>
              <w:t>4</w:t>
            </w:r>
            <w:r w:rsidRPr="00C762DA">
              <w:rPr>
                <w:rFonts w:cs="Times New Roman"/>
              </w:rPr>
              <w:t>.0 (4.0-5.8)</w:t>
            </w:r>
          </w:p>
        </w:tc>
        <w:tc>
          <w:tcPr>
            <w:tcW w:w="1630" w:type="dxa"/>
          </w:tcPr>
          <w:p w14:paraId="2160EE2C" w14:textId="77777777" w:rsidR="005518C4" w:rsidRPr="00C762DA" w:rsidRDefault="005518C4" w:rsidP="005518C4">
            <w:r w:rsidRPr="00C762DA">
              <w:rPr>
                <w:kern w:val="24"/>
              </w:rPr>
              <w:t>&lt;0.001</w:t>
            </w:r>
          </w:p>
        </w:tc>
      </w:tr>
      <w:tr w:rsidR="005518C4" w:rsidRPr="0039194E" w14:paraId="7A4A04D8" w14:textId="77777777" w:rsidTr="00C762DA">
        <w:trPr>
          <w:trHeight w:val="347"/>
        </w:trPr>
        <w:tc>
          <w:tcPr>
            <w:tcW w:w="5867" w:type="dxa"/>
          </w:tcPr>
          <w:p w14:paraId="2915CF5F" w14:textId="77777777" w:rsidR="005518C4" w:rsidRPr="00C762DA" w:rsidRDefault="005518C4" w:rsidP="005518C4">
            <w:pPr>
              <w:ind w:right="480"/>
              <w:rPr>
                <w:rFonts w:cs="Times New Roman"/>
              </w:rPr>
            </w:pPr>
            <w:r w:rsidRPr="00C762DA">
              <w:t>Cognitive decline, ECAS score, median (IQR)</w:t>
            </w:r>
          </w:p>
        </w:tc>
        <w:tc>
          <w:tcPr>
            <w:tcW w:w="3260" w:type="dxa"/>
          </w:tcPr>
          <w:p w14:paraId="44C13B7D" w14:textId="77777777" w:rsidR="005518C4" w:rsidRPr="00C762DA" w:rsidRDefault="005518C4" w:rsidP="005518C4">
            <w:pPr>
              <w:rPr>
                <w:rFonts w:eastAsia="Microsoft YaHei" w:cs="Times New Roman"/>
                <w:kern w:val="24"/>
              </w:rPr>
            </w:pPr>
            <w:r w:rsidRPr="00C762DA">
              <w:rPr>
                <w:rFonts w:eastAsia="Microsoft YaHei" w:cs="Times New Roman"/>
                <w:kern w:val="24"/>
              </w:rPr>
              <w:t>105(89, 118)</w:t>
            </w:r>
          </w:p>
        </w:tc>
        <w:tc>
          <w:tcPr>
            <w:tcW w:w="3260" w:type="dxa"/>
          </w:tcPr>
          <w:p w14:paraId="44140B4B" w14:textId="77777777" w:rsidR="005518C4" w:rsidRPr="00C762DA" w:rsidRDefault="005518C4" w:rsidP="005518C4">
            <w:pPr>
              <w:rPr>
                <w:rFonts w:cs="Times New Roman"/>
              </w:rPr>
            </w:pPr>
            <w:r w:rsidRPr="00C762DA">
              <w:rPr>
                <w:rFonts w:cs="Times New Roman"/>
              </w:rPr>
              <w:t>88.5(74, 105)</w:t>
            </w:r>
          </w:p>
        </w:tc>
        <w:tc>
          <w:tcPr>
            <w:tcW w:w="1630" w:type="dxa"/>
          </w:tcPr>
          <w:p w14:paraId="500210C4" w14:textId="77777777" w:rsidR="005518C4" w:rsidRPr="00C762DA" w:rsidRDefault="005518C4" w:rsidP="005518C4">
            <w:r w:rsidRPr="00C762DA">
              <w:rPr>
                <w:rFonts w:hint="eastAsia"/>
              </w:rPr>
              <w:t>0</w:t>
            </w:r>
            <w:r w:rsidRPr="00C762DA">
              <w:t>.043*</w:t>
            </w:r>
          </w:p>
        </w:tc>
      </w:tr>
    </w:tbl>
    <w:p w14:paraId="04A8C3EA" w14:textId="77777777" w:rsidR="00B35D3C" w:rsidRDefault="00272DF1" w:rsidP="00782878">
      <w:pPr>
        <w:jc w:val="left"/>
      </w:pPr>
      <w:r>
        <w:rPr>
          <w:rFonts w:hint="eastAsia"/>
        </w:rPr>
        <w:t>*</w:t>
      </w:r>
      <w:r w:rsidR="0044625C">
        <w:t xml:space="preserve">The </w:t>
      </w:r>
      <w:r w:rsidR="00DD341B">
        <w:t>cut-off</w:t>
      </w:r>
      <w:r w:rsidR="004E42C2">
        <w:t xml:space="preserve"> value</w:t>
      </w:r>
      <w:r w:rsidR="00DD341B">
        <w:t xml:space="preserve"> of </w:t>
      </w:r>
      <w:r w:rsidR="0044625C">
        <w:t xml:space="preserve">ECAS </w:t>
      </w:r>
      <w:r w:rsidR="00EC5E70">
        <w:t xml:space="preserve">score </w:t>
      </w:r>
      <w:r w:rsidR="0044625C">
        <w:t xml:space="preserve">is </w:t>
      </w:r>
      <w:r w:rsidR="00DD341B">
        <w:t>82</w:t>
      </w:r>
      <w:r w:rsidR="003F2F3C">
        <w:t xml:space="preserve">. </w:t>
      </w:r>
    </w:p>
    <w:sectPr w:rsidR="00B35D3C" w:rsidSect="00C762DA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D3C"/>
    <w:rsid w:val="00005EE8"/>
    <w:rsid w:val="000234F6"/>
    <w:rsid w:val="00026DAF"/>
    <w:rsid w:val="000279F2"/>
    <w:rsid w:val="000314FF"/>
    <w:rsid w:val="00037AA5"/>
    <w:rsid w:val="00040115"/>
    <w:rsid w:val="00042C11"/>
    <w:rsid w:val="0004326C"/>
    <w:rsid w:val="00052C66"/>
    <w:rsid w:val="00054D4E"/>
    <w:rsid w:val="000615DE"/>
    <w:rsid w:val="00066368"/>
    <w:rsid w:val="00073CC9"/>
    <w:rsid w:val="00082115"/>
    <w:rsid w:val="00082186"/>
    <w:rsid w:val="00083F53"/>
    <w:rsid w:val="00085EDE"/>
    <w:rsid w:val="000A5DB3"/>
    <w:rsid w:val="000A6EF4"/>
    <w:rsid w:val="000B3A59"/>
    <w:rsid w:val="000B7083"/>
    <w:rsid w:val="000C4E1A"/>
    <w:rsid w:val="000C5BBC"/>
    <w:rsid w:val="000D067B"/>
    <w:rsid w:val="000D094D"/>
    <w:rsid w:val="000D4FBB"/>
    <w:rsid w:val="000F5246"/>
    <w:rsid w:val="000F7743"/>
    <w:rsid w:val="0010026A"/>
    <w:rsid w:val="00100CA5"/>
    <w:rsid w:val="001064EA"/>
    <w:rsid w:val="001149EF"/>
    <w:rsid w:val="00124803"/>
    <w:rsid w:val="00132FB4"/>
    <w:rsid w:val="001422A5"/>
    <w:rsid w:val="00143568"/>
    <w:rsid w:val="00163A48"/>
    <w:rsid w:val="00165FE8"/>
    <w:rsid w:val="00167D53"/>
    <w:rsid w:val="0017548E"/>
    <w:rsid w:val="00182334"/>
    <w:rsid w:val="00194564"/>
    <w:rsid w:val="001A140C"/>
    <w:rsid w:val="001B4BC1"/>
    <w:rsid w:val="001B5761"/>
    <w:rsid w:val="001B5B06"/>
    <w:rsid w:val="001D6AB3"/>
    <w:rsid w:val="001D797B"/>
    <w:rsid w:val="001E4A2D"/>
    <w:rsid w:val="001F0512"/>
    <w:rsid w:val="00204F90"/>
    <w:rsid w:val="00212A40"/>
    <w:rsid w:val="00221E4D"/>
    <w:rsid w:val="00230BFD"/>
    <w:rsid w:val="00233400"/>
    <w:rsid w:val="0023476E"/>
    <w:rsid w:val="00245F12"/>
    <w:rsid w:val="002540CD"/>
    <w:rsid w:val="0025734E"/>
    <w:rsid w:val="00261EB3"/>
    <w:rsid w:val="002636E6"/>
    <w:rsid w:val="00270891"/>
    <w:rsid w:val="00271936"/>
    <w:rsid w:val="00272DF1"/>
    <w:rsid w:val="00274300"/>
    <w:rsid w:val="00274A2C"/>
    <w:rsid w:val="0027562A"/>
    <w:rsid w:val="002765EF"/>
    <w:rsid w:val="00281E3C"/>
    <w:rsid w:val="00285611"/>
    <w:rsid w:val="00286F56"/>
    <w:rsid w:val="002B0563"/>
    <w:rsid w:val="002B19C9"/>
    <w:rsid w:val="002B2E8F"/>
    <w:rsid w:val="002B4EE6"/>
    <w:rsid w:val="002C080A"/>
    <w:rsid w:val="002C314D"/>
    <w:rsid w:val="002E0A8B"/>
    <w:rsid w:val="002E3380"/>
    <w:rsid w:val="002E7C46"/>
    <w:rsid w:val="002F1F73"/>
    <w:rsid w:val="002F7A2B"/>
    <w:rsid w:val="00300849"/>
    <w:rsid w:val="00312842"/>
    <w:rsid w:val="003129F4"/>
    <w:rsid w:val="00321853"/>
    <w:rsid w:val="00321AA0"/>
    <w:rsid w:val="0032364C"/>
    <w:rsid w:val="0032788E"/>
    <w:rsid w:val="00331F8C"/>
    <w:rsid w:val="00334ABD"/>
    <w:rsid w:val="00346AFB"/>
    <w:rsid w:val="00347FA5"/>
    <w:rsid w:val="00352D91"/>
    <w:rsid w:val="0035763D"/>
    <w:rsid w:val="00380AA1"/>
    <w:rsid w:val="00392F08"/>
    <w:rsid w:val="0039593C"/>
    <w:rsid w:val="0039699F"/>
    <w:rsid w:val="003A6FA0"/>
    <w:rsid w:val="003B179A"/>
    <w:rsid w:val="003B2041"/>
    <w:rsid w:val="003B3F55"/>
    <w:rsid w:val="003B48AE"/>
    <w:rsid w:val="003B66FD"/>
    <w:rsid w:val="003C3E0E"/>
    <w:rsid w:val="003C7578"/>
    <w:rsid w:val="003D5838"/>
    <w:rsid w:val="003E408F"/>
    <w:rsid w:val="003E69B7"/>
    <w:rsid w:val="003F2F3C"/>
    <w:rsid w:val="003F441A"/>
    <w:rsid w:val="003F5AD0"/>
    <w:rsid w:val="003F66D7"/>
    <w:rsid w:val="00401259"/>
    <w:rsid w:val="00401E66"/>
    <w:rsid w:val="004050B7"/>
    <w:rsid w:val="004168B3"/>
    <w:rsid w:val="00417C0D"/>
    <w:rsid w:val="00432274"/>
    <w:rsid w:val="00434966"/>
    <w:rsid w:val="0044161C"/>
    <w:rsid w:val="00443CA2"/>
    <w:rsid w:val="00444D2B"/>
    <w:rsid w:val="0044625C"/>
    <w:rsid w:val="00453944"/>
    <w:rsid w:val="0046017D"/>
    <w:rsid w:val="0046470F"/>
    <w:rsid w:val="00464CF3"/>
    <w:rsid w:val="00475600"/>
    <w:rsid w:val="00483B1A"/>
    <w:rsid w:val="004A59CF"/>
    <w:rsid w:val="004B02B2"/>
    <w:rsid w:val="004B7C18"/>
    <w:rsid w:val="004D3254"/>
    <w:rsid w:val="004D73DA"/>
    <w:rsid w:val="004E0E20"/>
    <w:rsid w:val="004E42C2"/>
    <w:rsid w:val="004E4785"/>
    <w:rsid w:val="004E6022"/>
    <w:rsid w:val="004F203E"/>
    <w:rsid w:val="004F42D2"/>
    <w:rsid w:val="004F7976"/>
    <w:rsid w:val="0051549D"/>
    <w:rsid w:val="00521365"/>
    <w:rsid w:val="00530B96"/>
    <w:rsid w:val="005320EA"/>
    <w:rsid w:val="0053316A"/>
    <w:rsid w:val="00534936"/>
    <w:rsid w:val="0054193B"/>
    <w:rsid w:val="00541F05"/>
    <w:rsid w:val="005426DF"/>
    <w:rsid w:val="005518C4"/>
    <w:rsid w:val="00554D50"/>
    <w:rsid w:val="00564E58"/>
    <w:rsid w:val="00565640"/>
    <w:rsid w:val="00573067"/>
    <w:rsid w:val="0057601D"/>
    <w:rsid w:val="0058192D"/>
    <w:rsid w:val="005903FB"/>
    <w:rsid w:val="005A17FF"/>
    <w:rsid w:val="005A3CEE"/>
    <w:rsid w:val="005A4B10"/>
    <w:rsid w:val="005B19C6"/>
    <w:rsid w:val="005B4714"/>
    <w:rsid w:val="005C459A"/>
    <w:rsid w:val="005C47BD"/>
    <w:rsid w:val="005D5828"/>
    <w:rsid w:val="005F71CC"/>
    <w:rsid w:val="00604E03"/>
    <w:rsid w:val="00610D19"/>
    <w:rsid w:val="00611939"/>
    <w:rsid w:val="00612A2B"/>
    <w:rsid w:val="00613DD6"/>
    <w:rsid w:val="006141BD"/>
    <w:rsid w:val="006268C5"/>
    <w:rsid w:val="006309AB"/>
    <w:rsid w:val="006403B6"/>
    <w:rsid w:val="00646D3D"/>
    <w:rsid w:val="00646EEF"/>
    <w:rsid w:val="00647F63"/>
    <w:rsid w:val="00661827"/>
    <w:rsid w:val="00666642"/>
    <w:rsid w:val="00666962"/>
    <w:rsid w:val="00683169"/>
    <w:rsid w:val="00692562"/>
    <w:rsid w:val="006936A1"/>
    <w:rsid w:val="006968C6"/>
    <w:rsid w:val="006A624E"/>
    <w:rsid w:val="006B32DA"/>
    <w:rsid w:val="006B4B4F"/>
    <w:rsid w:val="006B5D71"/>
    <w:rsid w:val="006C13B5"/>
    <w:rsid w:val="006C13C5"/>
    <w:rsid w:val="006D3EB6"/>
    <w:rsid w:val="006D4021"/>
    <w:rsid w:val="006D4F45"/>
    <w:rsid w:val="006D5522"/>
    <w:rsid w:val="006F02E5"/>
    <w:rsid w:val="006F2752"/>
    <w:rsid w:val="006F607C"/>
    <w:rsid w:val="006F75DA"/>
    <w:rsid w:val="007051B4"/>
    <w:rsid w:val="0071264C"/>
    <w:rsid w:val="007229FF"/>
    <w:rsid w:val="007232D7"/>
    <w:rsid w:val="00723382"/>
    <w:rsid w:val="0073753B"/>
    <w:rsid w:val="00737E71"/>
    <w:rsid w:val="00741A68"/>
    <w:rsid w:val="00746434"/>
    <w:rsid w:val="0074702E"/>
    <w:rsid w:val="00756463"/>
    <w:rsid w:val="00766E4D"/>
    <w:rsid w:val="00772A6E"/>
    <w:rsid w:val="00782878"/>
    <w:rsid w:val="007923AE"/>
    <w:rsid w:val="00794CFC"/>
    <w:rsid w:val="007B60E2"/>
    <w:rsid w:val="007C1E35"/>
    <w:rsid w:val="007C67E3"/>
    <w:rsid w:val="007C7228"/>
    <w:rsid w:val="007C7FE3"/>
    <w:rsid w:val="007D1063"/>
    <w:rsid w:val="007D4571"/>
    <w:rsid w:val="007D5930"/>
    <w:rsid w:val="007D5D88"/>
    <w:rsid w:val="007D6DEA"/>
    <w:rsid w:val="007D792F"/>
    <w:rsid w:val="007E3684"/>
    <w:rsid w:val="00800E3B"/>
    <w:rsid w:val="00801E89"/>
    <w:rsid w:val="00806756"/>
    <w:rsid w:val="008075D6"/>
    <w:rsid w:val="008120F3"/>
    <w:rsid w:val="00817235"/>
    <w:rsid w:val="008175C1"/>
    <w:rsid w:val="00820857"/>
    <w:rsid w:val="0082115B"/>
    <w:rsid w:val="00827141"/>
    <w:rsid w:val="00827C8F"/>
    <w:rsid w:val="00827F4A"/>
    <w:rsid w:val="008347D9"/>
    <w:rsid w:val="008367AE"/>
    <w:rsid w:val="00837015"/>
    <w:rsid w:val="0084517A"/>
    <w:rsid w:val="00856D0B"/>
    <w:rsid w:val="008668E0"/>
    <w:rsid w:val="00867D7F"/>
    <w:rsid w:val="0087431A"/>
    <w:rsid w:val="00874E3A"/>
    <w:rsid w:val="00891080"/>
    <w:rsid w:val="00894DA0"/>
    <w:rsid w:val="00895FA4"/>
    <w:rsid w:val="008B226D"/>
    <w:rsid w:val="008B79BC"/>
    <w:rsid w:val="008C6876"/>
    <w:rsid w:val="008D5CC6"/>
    <w:rsid w:val="008D7805"/>
    <w:rsid w:val="008E4647"/>
    <w:rsid w:val="008F26C3"/>
    <w:rsid w:val="008F3A0E"/>
    <w:rsid w:val="008F7623"/>
    <w:rsid w:val="008F7D18"/>
    <w:rsid w:val="009047E1"/>
    <w:rsid w:val="0090512E"/>
    <w:rsid w:val="00907A0F"/>
    <w:rsid w:val="00910749"/>
    <w:rsid w:val="009320CC"/>
    <w:rsid w:val="00941638"/>
    <w:rsid w:val="009573C3"/>
    <w:rsid w:val="00960920"/>
    <w:rsid w:val="00960DD0"/>
    <w:rsid w:val="00962440"/>
    <w:rsid w:val="00970D45"/>
    <w:rsid w:val="00981D4F"/>
    <w:rsid w:val="00991609"/>
    <w:rsid w:val="009A142D"/>
    <w:rsid w:val="009B5837"/>
    <w:rsid w:val="009B7E63"/>
    <w:rsid w:val="009C4EFA"/>
    <w:rsid w:val="009E3F75"/>
    <w:rsid w:val="009E4275"/>
    <w:rsid w:val="009E7FD3"/>
    <w:rsid w:val="009F0CDB"/>
    <w:rsid w:val="009F10F3"/>
    <w:rsid w:val="009F2475"/>
    <w:rsid w:val="00A0221C"/>
    <w:rsid w:val="00A023F2"/>
    <w:rsid w:val="00A27B18"/>
    <w:rsid w:val="00A33BE4"/>
    <w:rsid w:val="00A36169"/>
    <w:rsid w:val="00A441A2"/>
    <w:rsid w:val="00A452A3"/>
    <w:rsid w:val="00A50A65"/>
    <w:rsid w:val="00A52AB1"/>
    <w:rsid w:val="00A540A6"/>
    <w:rsid w:val="00A577E2"/>
    <w:rsid w:val="00A64239"/>
    <w:rsid w:val="00A728D3"/>
    <w:rsid w:val="00A74536"/>
    <w:rsid w:val="00A748DA"/>
    <w:rsid w:val="00A75E80"/>
    <w:rsid w:val="00A92B8C"/>
    <w:rsid w:val="00A9512D"/>
    <w:rsid w:val="00A96024"/>
    <w:rsid w:val="00AA2CCF"/>
    <w:rsid w:val="00AA438E"/>
    <w:rsid w:val="00AB3C9E"/>
    <w:rsid w:val="00AC5563"/>
    <w:rsid w:val="00AC5B46"/>
    <w:rsid w:val="00AC79CA"/>
    <w:rsid w:val="00AD7400"/>
    <w:rsid w:val="00AE0C83"/>
    <w:rsid w:val="00AF0BF2"/>
    <w:rsid w:val="00B024A3"/>
    <w:rsid w:val="00B040E4"/>
    <w:rsid w:val="00B069B1"/>
    <w:rsid w:val="00B07E20"/>
    <w:rsid w:val="00B133D9"/>
    <w:rsid w:val="00B21A07"/>
    <w:rsid w:val="00B25019"/>
    <w:rsid w:val="00B35D3C"/>
    <w:rsid w:val="00B37DE0"/>
    <w:rsid w:val="00B402B5"/>
    <w:rsid w:val="00B40916"/>
    <w:rsid w:val="00B43CE8"/>
    <w:rsid w:val="00B447B4"/>
    <w:rsid w:val="00B449E4"/>
    <w:rsid w:val="00B4628C"/>
    <w:rsid w:val="00B51193"/>
    <w:rsid w:val="00B5703D"/>
    <w:rsid w:val="00B57054"/>
    <w:rsid w:val="00B577DE"/>
    <w:rsid w:val="00B85469"/>
    <w:rsid w:val="00B9058E"/>
    <w:rsid w:val="00B924C9"/>
    <w:rsid w:val="00B931E9"/>
    <w:rsid w:val="00BA685C"/>
    <w:rsid w:val="00BA7F48"/>
    <w:rsid w:val="00BB0D93"/>
    <w:rsid w:val="00BD10EA"/>
    <w:rsid w:val="00BD546F"/>
    <w:rsid w:val="00BD6EB9"/>
    <w:rsid w:val="00BE5B3F"/>
    <w:rsid w:val="00C11FF2"/>
    <w:rsid w:val="00C144EB"/>
    <w:rsid w:val="00C32DBB"/>
    <w:rsid w:val="00C34F96"/>
    <w:rsid w:val="00C36E05"/>
    <w:rsid w:val="00C43297"/>
    <w:rsid w:val="00C4454D"/>
    <w:rsid w:val="00C47E53"/>
    <w:rsid w:val="00C50C99"/>
    <w:rsid w:val="00C56581"/>
    <w:rsid w:val="00C57E96"/>
    <w:rsid w:val="00C62100"/>
    <w:rsid w:val="00C63D6B"/>
    <w:rsid w:val="00C762DA"/>
    <w:rsid w:val="00C84616"/>
    <w:rsid w:val="00CA0F0F"/>
    <w:rsid w:val="00CA3E59"/>
    <w:rsid w:val="00CA595C"/>
    <w:rsid w:val="00CB1B22"/>
    <w:rsid w:val="00CB3275"/>
    <w:rsid w:val="00CB35FE"/>
    <w:rsid w:val="00CC18DA"/>
    <w:rsid w:val="00CC4FA6"/>
    <w:rsid w:val="00CD635B"/>
    <w:rsid w:val="00CE0603"/>
    <w:rsid w:val="00CE3FE7"/>
    <w:rsid w:val="00CE6596"/>
    <w:rsid w:val="00CF54FC"/>
    <w:rsid w:val="00CF7B84"/>
    <w:rsid w:val="00D1101E"/>
    <w:rsid w:val="00D14B06"/>
    <w:rsid w:val="00D17C50"/>
    <w:rsid w:val="00D2170D"/>
    <w:rsid w:val="00D22B0D"/>
    <w:rsid w:val="00D40124"/>
    <w:rsid w:val="00D41F8F"/>
    <w:rsid w:val="00D52840"/>
    <w:rsid w:val="00D5288F"/>
    <w:rsid w:val="00D60E10"/>
    <w:rsid w:val="00D77601"/>
    <w:rsid w:val="00D77ED2"/>
    <w:rsid w:val="00DA3E61"/>
    <w:rsid w:val="00DC671D"/>
    <w:rsid w:val="00DD341B"/>
    <w:rsid w:val="00DD3CA7"/>
    <w:rsid w:val="00DD3F5C"/>
    <w:rsid w:val="00DE5C54"/>
    <w:rsid w:val="00E03F00"/>
    <w:rsid w:val="00E067A3"/>
    <w:rsid w:val="00E075D3"/>
    <w:rsid w:val="00E126E9"/>
    <w:rsid w:val="00E12972"/>
    <w:rsid w:val="00E23A07"/>
    <w:rsid w:val="00E26E28"/>
    <w:rsid w:val="00E2738E"/>
    <w:rsid w:val="00E31B67"/>
    <w:rsid w:val="00E31D9F"/>
    <w:rsid w:val="00E466B9"/>
    <w:rsid w:val="00E51856"/>
    <w:rsid w:val="00E57DCF"/>
    <w:rsid w:val="00E60FCC"/>
    <w:rsid w:val="00E673E5"/>
    <w:rsid w:val="00E71C1A"/>
    <w:rsid w:val="00E842EB"/>
    <w:rsid w:val="00E86651"/>
    <w:rsid w:val="00E95F47"/>
    <w:rsid w:val="00E95FC8"/>
    <w:rsid w:val="00EA1CE0"/>
    <w:rsid w:val="00EA2BD4"/>
    <w:rsid w:val="00EB29FD"/>
    <w:rsid w:val="00EB4EB7"/>
    <w:rsid w:val="00EB6126"/>
    <w:rsid w:val="00EC3181"/>
    <w:rsid w:val="00EC5E70"/>
    <w:rsid w:val="00EC7A43"/>
    <w:rsid w:val="00ED134B"/>
    <w:rsid w:val="00ED3419"/>
    <w:rsid w:val="00ED5D5F"/>
    <w:rsid w:val="00ED7A03"/>
    <w:rsid w:val="00EE097D"/>
    <w:rsid w:val="00EE1FA8"/>
    <w:rsid w:val="00EE6633"/>
    <w:rsid w:val="00F00FCC"/>
    <w:rsid w:val="00F01A4A"/>
    <w:rsid w:val="00F04468"/>
    <w:rsid w:val="00F11023"/>
    <w:rsid w:val="00F260E6"/>
    <w:rsid w:val="00F34D77"/>
    <w:rsid w:val="00F4401D"/>
    <w:rsid w:val="00F47FF8"/>
    <w:rsid w:val="00F57227"/>
    <w:rsid w:val="00F61B4C"/>
    <w:rsid w:val="00F63E36"/>
    <w:rsid w:val="00F6736C"/>
    <w:rsid w:val="00F72616"/>
    <w:rsid w:val="00F74D52"/>
    <w:rsid w:val="00F959D5"/>
    <w:rsid w:val="00FB7219"/>
    <w:rsid w:val="00FC4FF0"/>
    <w:rsid w:val="00FF159F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6D4CB"/>
  <w15:chartTrackingRefBased/>
  <w15:docId w15:val="{5ADFCCAE-BCFB-7A4E-85DF-5FE79BFF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D3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5D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D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D3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D3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D3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D3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D3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D3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D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D3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D3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D3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D3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D3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D3C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35D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D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D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D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5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Liu</dc:creator>
  <cp:keywords/>
  <dc:description/>
  <cp:lastModifiedBy>John Magri</cp:lastModifiedBy>
  <cp:revision>83</cp:revision>
  <dcterms:created xsi:type="dcterms:W3CDTF">2024-06-08T01:51:00Z</dcterms:created>
  <dcterms:modified xsi:type="dcterms:W3CDTF">2024-07-02T07:10:00Z</dcterms:modified>
</cp:coreProperties>
</file>